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FDF5CE" w14:textId="7F14E776" w:rsidR="006D1898" w:rsidRDefault="00792D95" w:rsidP="006D1898">
      <w:pPr>
        <w:rPr>
          <w:rFonts w:asciiTheme="majorHAnsi" w:hAnsiTheme="majorHAnsi"/>
          <w:i/>
          <w:sz w:val="18"/>
          <w:szCs w:val="18"/>
        </w:rPr>
      </w:pPr>
      <w:r>
        <w:rPr>
          <w:rFonts w:asciiTheme="majorHAnsi" w:hAnsiTheme="majorHAnsi"/>
          <w:sz w:val="18"/>
          <w:szCs w:val="18"/>
        </w:rPr>
        <w:t>S2 Table</w:t>
      </w:r>
      <w:r w:rsidR="00E6515B">
        <w:rPr>
          <w:rFonts w:asciiTheme="majorHAnsi" w:hAnsiTheme="majorHAnsi"/>
          <w:sz w:val="18"/>
          <w:szCs w:val="18"/>
        </w:rPr>
        <w:t xml:space="preserve">: </w:t>
      </w:r>
      <w:r w:rsidR="00AC20D9" w:rsidRPr="00AC20D9">
        <w:rPr>
          <w:rFonts w:asciiTheme="majorHAnsi" w:hAnsiTheme="majorHAnsi"/>
          <w:i/>
          <w:sz w:val="18"/>
          <w:szCs w:val="18"/>
        </w:rPr>
        <w:t>Correlation matrix for the objectives items used to create the criterion variables.</w:t>
      </w:r>
      <w:bookmarkStart w:id="0" w:name="_GoBack"/>
      <w:bookmarkEnd w:id="0"/>
    </w:p>
    <w:p w14:paraId="1BCBAD50" w14:textId="77777777" w:rsidR="00E6515B" w:rsidRPr="00E6515B" w:rsidRDefault="00E6515B" w:rsidP="006D1898">
      <w:pPr>
        <w:rPr>
          <w:rFonts w:asciiTheme="majorHAnsi" w:hAnsiTheme="majorHAnsi"/>
          <w:sz w:val="18"/>
          <w:szCs w:val="18"/>
        </w:rPr>
      </w:pPr>
    </w:p>
    <w:tbl>
      <w:tblPr>
        <w:tblW w:w="950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20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</w:tblGrid>
      <w:tr w:rsidR="006D1898" w:rsidRPr="004D7027" w14:paraId="14950702" w14:textId="77777777" w:rsidTr="00DD493E">
        <w:trPr>
          <w:trHeight w:val="276"/>
        </w:trPr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4A8DB" w14:textId="77777777" w:rsidR="006D1898" w:rsidRPr="004D7027" w:rsidRDefault="006D1898" w:rsidP="00DD493E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4D702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8ECEBF" w14:textId="77777777" w:rsidR="006D1898" w:rsidRPr="004D7027" w:rsidRDefault="006D1898" w:rsidP="00DD493E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D7027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A1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9E5287" w14:textId="77777777" w:rsidR="006D1898" w:rsidRPr="004D7027" w:rsidRDefault="006D1898" w:rsidP="00DD493E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D7027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A2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D0B00D" w14:textId="77777777" w:rsidR="006D1898" w:rsidRPr="004D7027" w:rsidRDefault="006D1898" w:rsidP="00DD493E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D7027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B1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FEC69B" w14:textId="77777777" w:rsidR="006D1898" w:rsidRPr="004D7027" w:rsidRDefault="006D1898" w:rsidP="00DD493E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D7027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B2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15E0A7" w14:textId="77777777" w:rsidR="006D1898" w:rsidRPr="004D7027" w:rsidRDefault="006D1898" w:rsidP="00DD493E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D7027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585749" w14:textId="77777777" w:rsidR="006D1898" w:rsidRPr="004D7027" w:rsidRDefault="006D1898" w:rsidP="00DD493E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D7027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D1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196596" w14:textId="77777777" w:rsidR="006D1898" w:rsidRPr="004D7027" w:rsidRDefault="006D1898" w:rsidP="00DD493E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D7027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D2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5AEBB4" w14:textId="77777777" w:rsidR="006D1898" w:rsidRPr="004D7027" w:rsidRDefault="006D1898" w:rsidP="00DD493E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D7027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E1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114BC8" w14:textId="77777777" w:rsidR="006D1898" w:rsidRPr="004D7027" w:rsidRDefault="006D1898" w:rsidP="00DD493E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D7027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E2</w:t>
            </w:r>
          </w:p>
        </w:tc>
      </w:tr>
      <w:tr w:rsidR="006D1898" w:rsidRPr="004D7027" w14:paraId="39FE36A9" w14:textId="77777777" w:rsidTr="00DD493E">
        <w:trPr>
          <w:trHeight w:val="276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43A98EA" w14:textId="77777777" w:rsidR="006D1898" w:rsidRPr="004D7027" w:rsidRDefault="006D1898" w:rsidP="00DD493E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D7027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Defend Science: Correcting scientific misinformation (A1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0923E5" w14:textId="77777777" w:rsidR="006D1898" w:rsidRPr="004D7027" w:rsidRDefault="006D1898" w:rsidP="00DD493E">
            <w:pPr>
              <w:jc w:val="right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D7027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B2EEB1" w14:textId="77777777" w:rsidR="006D1898" w:rsidRPr="004D7027" w:rsidRDefault="006D1898" w:rsidP="00DD493E">
            <w:pPr>
              <w:jc w:val="right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</w:pPr>
            <w:r w:rsidRPr="004D7027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>.6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7BE8B9" w14:textId="77777777" w:rsidR="006D1898" w:rsidRPr="004D7027" w:rsidRDefault="006D1898" w:rsidP="00DD493E">
            <w:pPr>
              <w:jc w:val="right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D7027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.3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9BD4AD" w14:textId="77777777" w:rsidR="006D1898" w:rsidRPr="004D7027" w:rsidRDefault="006D1898" w:rsidP="00DD493E">
            <w:pPr>
              <w:jc w:val="right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D7027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.3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3AD806" w14:textId="77777777" w:rsidR="006D1898" w:rsidRPr="004D7027" w:rsidRDefault="006D1898" w:rsidP="00DD493E">
            <w:pPr>
              <w:jc w:val="right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D7027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.1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7E3CAB" w14:textId="77777777" w:rsidR="006D1898" w:rsidRPr="004D7027" w:rsidRDefault="006D1898" w:rsidP="00DD493E">
            <w:pPr>
              <w:jc w:val="right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D7027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.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EA2178" w14:textId="77777777" w:rsidR="006D1898" w:rsidRPr="004D7027" w:rsidRDefault="006D1898" w:rsidP="00DD493E">
            <w:pPr>
              <w:jc w:val="right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D7027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.3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12DF06" w14:textId="77777777" w:rsidR="006D1898" w:rsidRPr="004D7027" w:rsidRDefault="006D1898" w:rsidP="00DD493E">
            <w:pPr>
              <w:jc w:val="right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D7027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.3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02A846" w14:textId="77777777" w:rsidR="006D1898" w:rsidRPr="004D7027" w:rsidRDefault="006D1898" w:rsidP="00DD493E">
            <w:pPr>
              <w:jc w:val="right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D7027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.34</w:t>
            </w:r>
          </w:p>
        </w:tc>
      </w:tr>
      <w:tr w:rsidR="006D1898" w:rsidRPr="004D7027" w14:paraId="76545D63" w14:textId="77777777" w:rsidTr="00DD493E">
        <w:trPr>
          <w:trHeight w:val="276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883B1D5" w14:textId="77777777" w:rsidR="006D1898" w:rsidRPr="004D7027" w:rsidRDefault="006D1898" w:rsidP="00DD493E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D7027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Defend Science: Defending science from those who spread falsehoods (A2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4A1A50" w14:textId="77777777" w:rsidR="006D1898" w:rsidRPr="004D7027" w:rsidRDefault="006D1898" w:rsidP="00DD493E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E0320C" w14:textId="77777777" w:rsidR="006D1898" w:rsidRPr="004D7027" w:rsidRDefault="006D1898" w:rsidP="00DD493E">
            <w:pPr>
              <w:jc w:val="right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D7027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ECDF09" w14:textId="77777777" w:rsidR="006D1898" w:rsidRPr="004D7027" w:rsidRDefault="006D1898" w:rsidP="00DD493E">
            <w:pPr>
              <w:jc w:val="right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D7027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.1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352CAB" w14:textId="77777777" w:rsidR="006D1898" w:rsidRPr="004D7027" w:rsidRDefault="006D1898" w:rsidP="00DD493E">
            <w:pPr>
              <w:jc w:val="right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D7027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.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FF7223" w14:textId="77777777" w:rsidR="006D1898" w:rsidRPr="004D7027" w:rsidRDefault="006D1898" w:rsidP="00DD493E">
            <w:pPr>
              <w:jc w:val="right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D7027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.2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CA96A2" w14:textId="77777777" w:rsidR="006D1898" w:rsidRPr="004D7027" w:rsidRDefault="006D1898" w:rsidP="00DD493E">
            <w:pPr>
              <w:jc w:val="right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D7027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.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01B099" w14:textId="77777777" w:rsidR="006D1898" w:rsidRPr="004D7027" w:rsidRDefault="006D1898" w:rsidP="00DD493E">
            <w:pPr>
              <w:jc w:val="right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D7027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.3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E0BF11" w14:textId="77777777" w:rsidR="006D1898" w:rsidRPr="004D7027" w:rsidRDefault="006D1898" w:rsidP="00DD493E">
            <w:pPr>
              <w:jc w:val="right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D7027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.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0EAECA" w14:textId="77777777" w:rsidR="006D1898" w:rsidRPr="004D7027" w:rsidRDefault="006D1898" w:rsidP="00DD493E">
            <w:pPr>
              <w:jc w:val="right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D7027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.22</w:t>
            </w:r>
          </w:p>
        </w:tc>
      </w:tr>
      <w:tr w:rsidR="006D1898" w:rsidRPr="004D7027" w14:paraId="3C7F7BA6" w14:textId="77777777" w:rsidTr="00DD493E">
        <w:trPr>
          <w:trHeight w:val="276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F8F49" w14:textId="77777777" w:rsidR="006D1898" w:rsidRPr="004D7027" w:rsidRDefault="006D1898" w:rsidP="00DD493E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D7027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Inform: Ensuring that people are informed about scientific issues (B1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A1C9" w14:textId="77777777" w:rsidR="006D1898" w:rsidRPr="004D7027" w:rsidRDefault="006D1898" w:rsidP="00DD493E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73AF" w14:textId="77777777" w:rsidR="006D1898" w:rsidRPr="004D7027" w:rsidRDefault="006D1898" w:rsidP="00DD493E">
            <w:pPr>
              <w:jc w:val="right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EE59" w14:textId="77777777" w:rsidR="006D1898" w:rsidRPr="004D7027" w:rsidRDefault="006D1898" w:rsidP="00DD493E">
            <w:pPr>
              <w:jc w:val="right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D7027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83C8" w14:textId="77777777" w:rsidR="006D1898" w:rsidRPr="004D7027" w:rsidRDefault="006D1898" w:rsidP="00DD493E">
            <w:pPr>
              <w:jc w:val="right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</w:pPr>
            <w:r w:rsidRPr="004D7027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>.4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5304" w14:textId="77777777" w:rsidR="006D1898" w:rsidRPr="004D7027" w:rsidRDefault="006D1898" w:rsidP="00DD493E">
            <w:pPr>
              <w:jc w:val="right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D7027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.2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AA59C" w14:textId="77777777" w:rsidR="006D1898" w:rsidRPr="004D7027" w:rsidRDefault="006D1898" w:rsidP="00DD493E">
            <w:pPr>
              <w:jc w:val="right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D7027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.2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0D63" w14:textId="77777777" w:rsidR="006D1898" w:rsidRPr="004D7027" w:rsidRDefault="006D1898" w:rsidP="00DD493E">
            <w:pPr>
              <w:jc w:val="right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D7027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.2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8640" w14:textId="77777777" w:rsidR="006D1898" w:rsidRPr="004D7027" w:rsidRDefault="006D1898" w:rsidP="00DD493E">
            <w:pPr>
              <w:jc w:val="right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D7027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.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25B0" w14:textId="77777777" w:rsidR="006D1898" w:rsidRPr="004D7027" w:rsidRDefault="006D1898" w:rsidP="00DD493E">
            <w:pPr>
              <w:jc w:val="right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D7027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.26</w:t>
            </w:r>
          </w:p>
        </w:tc>
      </w:tr>
      <w:tr w:rsidR="006D1898" w:rsidRPr="004D7027" w14:paraId="11923464" w14:textId="77777777" w:rsidTr="00DD493E">
        <w:trPr>
          <w:trHeight w:val="276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B75751" w14:textId="77777777" w:rsidR="006D1898" w:rsidRPr="004D7027" w:rsidRDefault="006D1898" w:rsidP="00DD493E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D7027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Inform: Ensuring that scientists' findings are part of the public debate (B2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60E4" w14:textId="77777777" w:rsidR="006D1898" w:rsidRPr="004D7027" w:rsidRDefault="006D1898" w:rsidP="00DD493E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AF9F3" w14:textId="77777777" w:rsidR="006D1898" w:rsidRPr="004D7027" w:rsidRDefault="006D1898" w:rsidP="00DD493E">
            <w:pPr>
              <w:jc w:val="right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B810" w14:textId="77777777" w:rsidR="006D1898" w:rsidRPr="004D7027" w:rsidRDefault="006D1898" w:rsidP="00DD493E">
            <w:pPr>
              <w:jc w:val="right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4761" w14:textId="77777777" w:rsidR="006D1898" w:rsidRPr="004D7027" w:rsidRDefault="006D1898" w:rsidP="00DD493E">
            <w:pPr>
              <w:jc w:val="right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D7027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40F5" w14:textId="77777777" w:rsidR="006D1898" w:rsidRPr="004D7027" w:rsidRDefault="006D1898" w:rsidP="00DD493E">
            <w:pPr>
              <w:jc w:val="right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D7027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.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CE658" w14:textId="77777777" w:rsidR="006D1898" w:rsidRPr="004D7027" w:rsidRDefault="006D1898" w:rsidP="00DD493E">
            <w:pPr>
              <w:jc w:val="right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D7027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.3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BB2D" w14:textId="77777777" w:rsidR="006D1898" w:rsidRPr="004D7027" w:rsidRDefault="006D1898" w:rsidP="00DD493E">
            <w:pPr>
              <w:jc w:val="right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D7027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.3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74E7" w14:textId="77777777" w:rsidR="006D1898" w:rsidRPr="004D7027" w:rsidRDefault="006D1898" w:rsidP="00DD493E">
            <w:pPr>
              <w:jc w:val="right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D7027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.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ADAB" w14:textId="77777777" w:rsidR="006D1898" w:rsidRPr="004D7027" w:rsidRDefault="006D1898" w:rsidP="00DD493E">
            <w:pPr>
              <w:jc w:val="right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D7027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.26</w:t>
            </w:r>
          </w:p>
        </w:tc>
      </w:tr>
      <w:tr w:rsidR="006D1898" w:rsidRPr="004D7027" w14:paraId="72861975" w14:textId="77777777" w:rsidTr="00DD493E">
        <w:trPr>
          <w:trHeight w:val="276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0F0ADCE" w14:textId="77777777" w:rsidR="006D1898" w:rsidRPr="004D7027" w:rsidRDefault="006D1898" w:rsidP="00DD493E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D7027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Excite: Getting people excited about science (C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488AA2" w14:textId="77777777" w:rsidR="006D1898" w:rsidRPr="004D7027" w:rsidRDefault="006D1898" w:rsidP="00DD493E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FB37AE" w14:textId="77777777" w:rsidR="006D1898" w:rsidRPr="004D7027" w:rsidRDefault="006D1898" w:rsidP="00DD493E">
            <w:pPr>
              <w:jc w:val="right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93C4FC" w14:textId="77777777" w:rsidR="006D1898" w:rsidRPr="004D7027" w:rsidRDefault="006D1898" w:rsidP="00DD493E">
            <w:pPr>
              <w:jc w:val="right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F8C8EC" w14:textId="77777777" w:rsidR="006D1898" w:rsidRPr="004D7027" w:rsidRDefault="006D1898" w:rsidP="00DD493E">
            <w:pPr>
              <w:jc w:val="right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40C340" w14:textId="77777777" w:rsidR="006D1898" w:rsidRPr="004D7027" w:rsidRDefault="006D1898" w:rsidP="00DD493E">
            <w:pPr>
              <w:jc w:val="right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D7027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8F4CF6" w14:textId="77777777" w:rsidR="006D1898" w:rsidRPr="004D7027" w:rsidRDefault="006D1898" w:rsidP="00DD493E">
            <w:pPr>
              <w:jc w:val="right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D7027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.3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88439F" w14:textId="77777777" w:rsidR="006D1898" w:rsidRPr="004D7027" w:rsidRDefault="006D1898" w:rsidP="00DD493E">
            <w:pPr>
              <w:jc w:val="right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D7027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.3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9704D4" w14:textId="77777777" w:rsidR="006D1898" w:rsidRPr="004D7027" w:rsidRDefault="006D1898" w:rsidP="00DD493E">
            <w:pPr>
              <w:jc w:val="right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D7027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.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A0F93B" w14:textId="77777777" w:rsidR="006D1898" w:rsidRPr="004D7027" w:rsidRDefault="006D1898" w:rsidP="00DD493E">
            <w:pPr>
              <w:jc w:val="right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D7027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.33</w:t>
            </w:r>
          </w:p>
        </w:tc>
      </w:tr>
      <w:tr w:rsidR="006D1898" w:rsidRPr="004D7027" w14:paraId="287A7297" w14:textId="77777777" w:rsidTr="00DD493E">
        <w:trPr>
          <w:trHeight w:val="276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B9338" w14:textId="77777777" w:rsidR="006D1898" w:rsidRPr="004D7027" w:rsidRDefault="006D1898" w:rsidP="00DD493E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D7027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Build Trust: Hearing what others think about scientific issues (D1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8C9C" w14:textId="77777777" w:rsidR="006D1898" w:rsidRPr="004D7027" w:rsidRDefault="006D1898" w:rsidP="00DD493E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DF82B" w14:textId="77777777" w:rsidR="006D1898" w:rsidRPr="004D7027" w:rsidRDefault="006D1898" w:rsidP="00DD493E">
            <w:pPr>
              <w:jc w:val="right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45A4" w14:textId="77777777" w:rsidR="006D1898" w:rsidRPr="004D7027" w:rsidRDefault="006D1898" w:rsidP="00DD493E">
            <w:pPr>
              <w:jc w:val="right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6B03" w14:textId="77777777" w:rsidR="006D1898" w:rsidRPr="004D7027" w:rsidRDefault="006D1898" w:rsidP="00DD493E">
            <w:pPr>
              <w:jc w:val="right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2D8A" w14:textId="77777777" w:rsidR="006D1898" w:rsidRPr="004D7027" w:rsidRDefault="006D1898" w:rsidP="00DD493E">
            <w:pPr>
              <w:jc w:val="right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E864" w14:textId="77777777" w:rsidR="006D1898" w:rsidRPr="004D7027" w:rsidRDefault="006D1898" w:rsidP="00DD493E">
            <w:pPr>
              <w:jc w:val="right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D7027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1553" w14:textId="77777777" w:rsidR="006D1898" w:rsidRPr="004D7027" w:rsidRDefault="006D1898" w:rsidP="00DD493E">
            <w:pPr>
              <w:jc w:val="right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</w:pPr>
            <w:r w:rsidRPr="004D7027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>.5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DF88D" w14:textId="77777777" w:rsidR="006D1898" w:rsidRPr="004D7027" w:rsidRDefault="006D1898" w:rsidP="00DD493E">
            <w:pPr>
              <w:jc w:val="right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D7027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.3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52C8A" w14:textId="77777777" w:rsidR="006D1898" w:rsidRPr="004D7027" w:rsidRDefault="006D1898" w:rsidP="00DD493E">
            <w:pPr>
              <w:jc w:val="right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D7027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.35</w:t>
            </w:r>
          </w:p>
        </w:tc>
      </w:tr>
      <w:tr w:rsidR="006D1898" w:rsidRPr="004D7027" w14:paraId="7C7EB273" w14:textId="77777777" w:rsidTr="00DD493E">
        <w:trPr>
          <w:trHeight w:val="276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8AD721" w14:textId="77777777" w:rsidR="006D1898" w:rsidRPr="004D7027" w:rsidRDefault="006D1898" w:rsidP="00DD493E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D7027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Build Trust: Demonstrating the scientific community's openness and transparency (D2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C09BE" w14:textId="77777777" w:rsidR="006D1898" w:rsidRPr="004D7027" w:rsidRDefault="006D1898" w:rsidP="00DD493E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A87F" w14:textId="77777777" w:rsidR="006D1898" w:rsidRPr="004D7027" w:rsidRDefault="006D1898" w:rsidP="00DD493E">
            <w:pPr>
              <w:jc w:val="right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EE52" w14:textId="77777777" w:rsidR="006D1898" w:rsidRPr="004D7027" w:rsidRDefault="006D1898" w:rsidP="00DD493E">
            <w:pPr>
              <w:jc w:val="right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DA5FF" w14:textId="77777777" w:rsidR="006D1898" w:rsidRPr="004D7027" w:rsidRDefault="006D1898" w:rsidP="00DD493E">
            <w:pPr>
              <w:jc w:val="right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D1D3" w14:textId="77777777" w:rsidR="006D1898" w:rsidRPr="004D7027" w:rsidRDefault="006D1898" w:rsidP="00DD493E">
            <w:pPr>
              <w:jc w:val="right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493E" w14:textId="77777777" w:rsidR="006D1898" w:rsidRPr="004D7027" w:rsidRDefault="006D1898" w:rsidP="00DD493E">
            <w:pPr>
              <w:jc w:val="right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B534" w14:textId="77777777" w:rsidR="006D1898" w:rsidRPr="004D7027" w:rsidRDefault="006D1898" w:rsidP="00DD493E">
            <w:pPr>
              <w:jc w:val="right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D7027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5207" w14:textId="77777777" w:rsidR="006D1898" w:rsidRPr="004D7027" w:rsidRDefault="006D1898" w:rsidP="00DD493E">
            <w:pPr>
              <w:jc w:val="right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D7027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.3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C8A9E" w14:textId="77777777" w:rsidR="006D1898" w:rsidRPr="004D7027" w:rsidRDefault="006D1898" w:rsidP="00DD493E">
            <w:pPr>
              <w:jc w:val="right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D7027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.28</w:t>
            </w:r>
          </w:p>
        </w:tc>
      </w:tr>
      <w:tr w:rsidR="006D1898" w:rsidRPr="004D7027" w14:paraId="406CD1B4" w14:textId="77777777" w:rsidTr="00DD493E">
        <w:trPr>
          <w:trHeight w:val="276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390EAED" w14:textId="77777777" w:rsidR="006D1898" w:rsidRPr="004D7027" w:rsidRDefault="006D1898" w:rsidP="00DD493E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D7027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Tailor:  Framing research implications so they resonate with people's values (E1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915766" w14:textId="77777777" w:rsidR="006D1898" w:rsidRPr="004D7027" w:rsidRDefault="006D1898" w:rsidP="00DD493E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D29A9B" w14:textId="77777777" w:rsidR="006D1898" w:rsidRPr="004D7027" w:rsidRDefault="006D1898" w:rsidP="00DD493E">
            <w:pPr>
              <w:jc w:val="right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81E8C6" w14:textId="77777777" w:rsidR="006D1898" w:rsidRPr="004D7027" w:rsidRDefault="006D1898" w:rsidP="00DD493E">
            <w:pPr>
              <w:jc w:val="right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CBE42B" w14:textId="77777777" w:rsidR="006D1898" w:rsidRPr="004D7027" w:rsidRDefault="006D1898" w:rsidP="00DD493E">
            <w:pPr>
              <w:jc w:val="right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FD4991" w14:textId="77777777" w:rsidR="006D1898" w:rsidRPr="004D7027" w:rsidRDefault="006D1898" w:rsidP="00DD493E">
            <w:pPr>
              <w:jc w:val="right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FC3AEE" w14:textId="77777777" w:rsidR="006D1898" w:rsidRPr="004D7027" w:rsidRDefault="006D1898" w:rsidP="00DD493E">
            <w:pPr>
              <w:jc w:val="right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6DB506" w14:textId="77777777" w:rsidR="006D1898" w:rsidRPr="004D7027" w:rsidRDefault="006D1898" w:rsidP="00DD493E">
            <w:pPr>
              <w:jc w:val="right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C6649E" w14:textId="77777777" w:rsidR="006D1898" w:rsidRPr="004D7027" w:rsidRDefault="006D1898" w:rsidP="00DD493E">
            <w:pPr>
              <w:jc w:val="right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D7027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0EFF82" w14:textId="77777777" w:rsidR="006D1898" w:rsidRPr="004D7027" w:rsidRDefault="006D1898" w:rsidP="00DD493E">
            <w:pPr>
              <w:jc w:val="right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</w:pPr>
            <w:r w:rsidRPr="004D7027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>.53</w:t>
            </w:r>
          </w:p>
        </w:tc>
      </w:tr>
      <w:tr w:rsidR="006D1898" w:rsidRPr="004D7027" w14:paraId="2D9EC42E" w14:textId="77777777" w:rsidTr="00DD493E">
        <w:trPr>
          <w:trHeight w:val="528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29B5B810" w14:textId="77777777" w:rsidR="006D1898" w:rsidRPr="004D7027" w:rsidRDefault="006D1898" w:rsidP="00DD493E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D7027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Tailor: Describing scientific findings in ways that make them relevant to specific people (E2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631734" w14:textId="77777777" w:rsidR="006D1898" w:rsidRPr="004D7027" w:rsidRDefault="006D1898" w:rsidP="00DD493E">
            <w:pPr>
              <w:jc w:val="right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D7027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7DF41D" w14:textId="77777777" w:rsidR="006D1898" w:rsidRPr="004D7027" w:rsidRDefault="006D1898" w:rsidP="00DD493E">
            <w:pPr>
              <w:jc w:val="right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D7027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0AEEA6" w14:textId="77777777" w:rsidR="006D1898" w:rsidRPr="004D7027" w:rsidRDefault="006D1898" w:rsidP="00DD493E">
            <w:pPr>
              <w:jc w:val="right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D7027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7248A6" w14:textId="77777777" w:rsidR="006D1898" w:rsidRPr="004D7027" w:rsidRDefault="006D1898" w:rsidP="00DD493E">
            <w:pPr>
              <w:jc w:val="right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D7027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59C2F9" w14:textId="77777777" w:rsidR="006D1898" w:rsidRPr="004D7027" w:rsidRDefault="006D1898" w:rsidP="00DD493E">
            <w:pPr>
              <w:jc w:val="right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D7027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99ACE9" w14:textId="77777777" w:rsidR="006D1898" w:rsidRPr="004D7027" w:rsidRDefault="006D1898" w:rsidP="00DD493E">
            <w:pPr>
              <w:jc w:val="right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D7027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8B5A68" w14:textId="77777777" w:rsidR="006D1898" w:rsidRPr="004D7027" w:rsidRDefault="006D1898" w:rsidP="00DD493E">
            <w:pPr>
              <w:jc w:val="right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D7027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1839F9" w14:textId="77777777" w:rsidR="006D1898" w:rsidRPr="004D7027" w:rsidRDefault="006D1898" w:rsidP="00DD493E">
            <w:pPr>
              <w:jc w:val="right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D7027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74D867" w14:textId="77777777" w:rsidR="006D1898" w:rsidRPr="004D7027" w:rsidRDefault="006D1898" w:rsidP="00DD493E">
            <w:pPr>
              <w:jc w:val="right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D7027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00</w:t>
            </w:r>
          </w:p>
        </w:tc>
      </w:tr>
    </w:tbl>
    <w:p w14:paraId="3ED8ED9B" w14:textId="77777777" w:rsidR="006D1898" w:rsidRPr="004D7027" w:rsidRDefault="006D1898" w:rsidP="006D1898">
      <w:pPr>
        <w:rPr>
          <w:rFonts w:asciiTheme="majorHAnsi" w:hAnsiTheme="majorHAnsi"/>
          <w:sz w:val="18"/>
          <w:szCs w:val="18"/>
        </w:rPr>
      </w:pPr>
      <w:r w:rsidRPr="004D7027">
        <w:rPr>
          <w:rFonts w:asciiTheme="majorHAnsi" w:hAnsiTheme="majorHAnsi"/>
          <w:sz w:val="18"/>
          <w:szCs w:val="18"/>
        </w:rPr>
        <w:t xml:space="preserve">Notes: All correlations </w:t>
      </w:r>
      <w:r w:rsidRPr="004D7027">
        <w:rPr>
          <w:rFonts w:asciiTheme="majorHAnsi" w:hAnsiTheme="majorHAnsi"/>
          <w:i/>
          <w:sz w:val="18"/>
          <w:szCs w:val="18"/>
        </w:rPr>
        <w:t>p</w:t>
      </w:r>
      <w:r w:rsidRPr="004D7027">
        <w:rPr>
          <w:rFonts w:asciiTheme="majorHAnsi" w:hAnsiTheme="majorHAnsi"/>
          <w:sz w:val="18"/>
          <w:szCs w:val="18"/>
        </w:rPr>
        <w:t xml:space="preserve"> &gt; .00; N = 379-385. </w:t>
      </w:r>
    </w:p>
    <w:p w14:paraId="2320256F" w14:textId="77777777" w:rsidR="006D1898" w:rsidRDefault="006D1898" w:rsidP="006D1898">
      <w:pPr>
        <w:rPr>
          <w:rFonts w:asciiTheme="majorHAnsi" w:hAnsiTheme="majorHAnsi"/>
          <w:sz w:val="18"/>
          <w:szCs w:val="18"/>
        </w:rPr>
      </w:pPr>
    </w:p>
    <w:p w14:paraId="2348C9CD" w14:textId="77777777" w:rsidR="006D1898" w:rsidRPr="004D7027" w:rsidRDefault="00DD493E" w:rsidP="00DD493E">
      <w:pPr>
        <w:tabs>
          <w:tab w:val="left" w:pos="6240"/>
        </w:tabs>
        <w:rPr>
          <w:rFonts w:asciiTheme="majorHAnsi" w:hAnsiTheme="majorHAnsi"/>
          <w:sz w:val="18"/>
          <w:szCs w:val="18"/>
        </w:rPr>
      </w:pPr>
      <w:r>
        <w:rPr>
          <w:rFonts w:asciiTheme="majorHAnsi" w:hAnsiTheme="majorHAnsi"/>
          <w:sz w:val="18"/>
          <w:szCs w:val="18"/>
        </w:rPr>
        <w:tab/>
      </w:r>
    </w:p>
    <w:p w14:paraId="3A7272F9" w14:textId="77777777" w:rsidR="006D1898" w:rsidRDefault="006D1898" w:rsidP="006D1898">
      <w:pPr>
        <w:rPr>
          <w:rFonts w:asciiTheme="majorHAnsi" w:hAnsiTheme="majorHAnsi"/>
          <w:sz w:val="18"/>
          <w:szCs w:val="18"/>
        </w:rPr>
      </w:pPr>
    </w:p>
    <w:p w14:paraId="760B010B" w14:textId="0926DCC6" w:rsidR="00FD6887" w:rsidRPr="00E9666E" w:rsidRDefault="00FD6887">
      <w:pPr>
        <w:rPr>
          <w:rFonts w:asciiTheme="majorHAnsi" w:hAnsiTheme="majorHAnsi"/>
          <w:i/>
          <w:sz w:val="18"/>
          <w:szCs w:val="18"/>
        </w:rPr>
      </w:pPr>
    </w:p>
    <w:sectPr w:rsidR="00FD6887" w:rsidRPr="00E9666E" w:rsidSect="00DD493E">
      <w:headerReference w:type="even" r:id="rId7"/>
      <w:headerReference w:type="default" r:id="rId8"/>
      <w:headerReference w:type="firs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BE61E4" w14:textId="77777777" w:rsidR="00E9666E" w:rsidRDefault="00E9666E" w:rsidP="00E9666E">
      <w:r>
        <w:separator/>
      </w:r>
    </w:p>
  </w:endnote>
  <w:endnote w:type="continuationSeparator" w:id="0">
    <w:p w14:paraId="22F83EE4" w14:textId="77777777" w:rsidR="00E9666E" w:rsidRDefault="00E9666E" w:rsidP="00E966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8B0606" w14:textId="77777777" w:rsidR="00E9666E" w:rsidRDefault="00E9666E" w:rsidP="00E9666E">
      <w:r>
        <w:separator/>
      </w:r>
    </w:p>
  </w:footnote>
  <w:footnote w:type="continuationSeparator" w:id="0">
    <w:p w14:paraId="12F0DF82" w14:textId="77777777" w:rsidR="00E9666E" w:rsidRDefault="00E9666E" w:rsidP="00E9666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340872" w14:textId="77777777" w:rsidR="00792D95" w:rsidRDefault="00792D95" w:rsidP="00DD493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 w:rsidR="00E6515B">
      <w:rPr>
        <w:rStyle w:val="PageNumber"/>
      </w:rPr>
      <w:fldChar w:fldCharType="separate"/>
    </w:r>
    <w:r w:rsidR="00E6515B">
      <w:rPr>
        <w:rStyle w:val="PageNumber"/>
        <w:noProof/>
      </w:rPr>
      <w:t>1</w:t>
    </w:r>
    <w:r>
      <w:rPr>
        <w:rStyle w:val="PageNumber"/>
      </w:rPr>
      <w:fldChar w:fldCharType="end"/>
    </w:r>
  </w:p>
  <w:p w14:paraId="2A34C439" w14:textId="77777777" w:rsidR="00792D95" w:rsidRDefault="00792D95" w:rsidP="00DD493E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3BA45F" w14:textId="5ACC1DB4" w:rsidR="00792D95" w:rsidRPr="00FE0CE3" w:rsidRDefault="00792D95" w:rsidP="00DD493E">
    <w:pPr>
      <w:pStyle w:val="Header"/>
      <w:ind w:right="360"/>
      <w:rPr>
        <w:rFonts w:ascii="Times New Roman" w:hAnsi="Times New Roman" w:cs="Times New Roman"/>
      </w:rPr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1855B0" w14:textId="77777777" w:rsidR="00792D95" w:rsidRDefault="00792D95">
    <w:pPr>
      <w:pStyle w:val="Header"/>
    </w:pPr>
    <w:r>
      <w:t>Scientists’ goals for online public communic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1898"/>
    <w:rsid w:val="002B5230"/>
    <w:rsid w:val="006D1898"/>
    <w:rsid w:val="00792D95"/>
    <w:rsid w:val="009244E7"/>
    <w:rsid w:val="00AC20D9"/>
    <w:rsid w:val="00BC454C"/>
    <w:rsid w:val="00DD493E"/>
    <w:rsid w:val="00E6515B"/>
    <w:rsid w:val="00E9666E"/>
    <w:rsid w:val="00FD688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FFCAC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1898"/>
    <w:rPr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D189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1898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6D1898"/>
  </w:style>
  <w:style w:type="table" w:styleId="TableGrid">
    <w:name w:val="Table Grid"/>
    <w:basedOn w:val="TableNormal"/>
    <w:uiPriority w:val="39"/>
    <w:rsid w:val="006D18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E9666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666E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1898"/>
    <w:rPr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D189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1898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6D1898"/>
  </w:style>
  <w:style w:type="table" w:styleId="TableGrid">
    <w:name w:val="Table Grid"/>
    <w:basedOn w:val="TableNormal"/>
    <w:uiPriority w:val="39"/>
    <w:rsid w:val="006D18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E9666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666E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header" Target="header3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0</Words>
  <Characters>916</Characters>
  <Application>Microsoft Macintosh Word</Application>
  <DocSecurity>0</DocSecurity>
  <Lines>7</Lines>
  <Paragraphs>2</Paragraphs>
  <ScaleCrop>false</ScaleCrop>
  <Company/>
  <LinksUpToDate>false</LinksUpToDate>
  <CharactersWithSpaces>1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Dudo</dc:creator>
  <cp:keywords/>
  <dc:description/>
  <cp:lastModifiedBy>Anthony Dudo</cp:lastModifiedBy>
  <cp:revision>4</cp:revision>
  <dcterms:created xsi:type="dcterms:W3CDTF">2016-01-27T23:20:00Z</dcterms:created>
  <dcterms:modified xsi:type="dcterms:W3CDTF">2016-01-28T18:29:00Z</dcterms:modified>
</cp:coreProperties>
</file>